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31CF4" w14:textId="29D377C8" w:rsidR="00EF10DA" w:rsidRPr="0081458E" w:rsidRDefault="00B913C6" w:rsidP="00EF10DA">
      <w:pPr>
        <w:spacing w:line="360" w:lineRule="auto"/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</w:t>
      </w:r>
      <w:r>
        <w:rPr>
          <w:b/>
          <w:bCs/>
        </w:rPr>
        <w:t xml:space="preserve">lementary </w:t>
      </w:r>
      <w:r w:rsidR="00EF10DA" w:rsidRPr="0081458E">
        <w:rPr>
          <w:b/>
          <w:bCs/>
        </w:rPr>
        <w:t xml:space="preserve">Table </w:t>
      </w:r>
      <w:r w:rsidR="009F50BA">
        <w:rPr>
          <w:b/>
          <w:bCs/>
        </w:rPr>
        <w:t>2</w:t>
      </w:r>
      <w:r w:rsidR="00EF10DA" w:rsidRPr="0081458E">
        <w:rPr>
          <w:b/>
          <w:bCs/>
        </w:rPr>
        <w:t xml:space="preserve"> The primer sequences for RT-qPCR</w:t>
      </w:r>
      <w:r w:rsidR="00EF10DA">
        <w:rPr>
          <w:b/>
          <w:bCs/>
        </w:rPr>
        <w:t>.</w:t>
      </w:r>
    </w:p>
    <w:tbl>
      <w:tblPr>
        <w:tblStyle w:val="a3"/>
        <w:tblW w:w="0" w:type="auto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2074"/>
        <w:gridCol w:w="3985"/>
      </w:tblGrid>
      <w:tr w:rsidR="00EF10DA" w:rsidRPr="0071785E" w14:paraId="5E96A303" w14:textId="77777777" w:rsidTr="00875D5E">
        <w:tc>
          <w:tcPr>
            <w:tcW w:w="1743" w:type="dxa"/>
            <w:tcBorders>
              <w:left w:val="nil"/>
              <w:bottom w:val="single" w:sz="4" w:space="0" w:color="auto"/>
            </w:tcBorders>
          </w:tcPr>
          <w:p w14:paraId="68EA9B93" w14:textId="77777777" w:rsidR="00EF10DA" w:rsidRPr="0021199E" w:rsidRDefault="00EF10DA" w:rsidP="0016556C">
            <w:pPr>
              <w:spacing w:line="480" w:lineRule="auto"/>
              <w:jc w:val="center"/>
              <w:rPr>
                <w:b/>
                <w:bCs/>
              </w:rPr>
            </w:pPr>
            <w:r w:rsidRPr="0021199E">
              <w:rPr>
                <w:rFonts w:hint="eastAsia"/>
                <w:b/>
                <w:bCs/>
              </w:rPr>
              <w:t>G</w:t>
            </w:r>
            <w:r w:rsidRPr="0021199E">
              <w:rPr>
                <w:b/>
                <w:bCs/>
              </w:rPr>
              <w:t>ene (Homo)</w:t>
            </w:r>
          </w:p>
        </w:tc>
        <w:tc>
          <w:tcPr>
            <w:tcW w:w="6059" w:type="dxa"/>
            <w:gridSpan w:val="2"/>
            <w:tcBorders>
              <w:bottom w:val="single" w:sz="4" w:space="0" w:color="auto"/>
              <w:right w:val="nil"/>
            </w:tcBorders>
          </w:tcPr>
          <w:p w14:paraId="0B5F3591" w14:textId="7720E8FA" w:rsidR="00EF10DA" w:rsidRPr="0021199E" w:rsidRDefault="00EF10DA" w:rsidP="0016556C">
            <w:pPr>
              <w:spacing w:line="480" w:lineRule="auto"/>
              <w:jc w:val="center"/>
              <w:rPr>
                <w:b/>
                <w:bCs/>
              </w:rPr>
            </w:pPr>
            <w:r w:rsidRPr="0021199E">
              <w:rPr>
                <w:rFonts w:hint="eastAsia"/>
                <w:b/>
                <w:bCs/>
              </w:rPr>
              <w:t>Sequence</w:t>
            </w:r>
            <w:r w:rsidRPr="0021199E">
              <w:rPr>
                <w:b/>
                <w:bCs/>
              </w:rPr>
              <w:t xml:space="preserve"> </w:t>
            </w:r>
            <w:r w:rsidRPr="0021199E">
              <w:rPr>
                <w:rFonts w:hint="eastAsia"/>
                <w:b/>
                <w:bCs/>
              </w:rPr>
              <w:t>(5</w:t>
            </w:r>
            <w:r w:rsidR="0021199E" w:rsidRPr="0021199E">
              <w:rPr>
                <w:b/>
                <w:bCs/>
              </w:rPr>
              <w:t>’</w:t>
            </w:r>
            <w:r w:rsidR="0021199E" w:rsidRPr="0021199E">
              <w:rPr>
                <w:rFonts w:hint="eastAsia"/>
                <w:b/>
                <w:bCs/>
              </w:rPr>
              <w:t>-</w:t>
            </w:r>
            <w:r w:rsidRPr="0021199E">
              <w:rPr>
                <w:rFonts w:hint="eastAsia"/>
                <w:b/>
                <w:bCs/>
              </w:rPr>
              <w:t>3</w:t>
            </w:r>
            <w:r w:rsidR="0021199E" w:rsidRPr="0021199E">
              <w:rPr>
                <w:b/>
                <w:bCs/>
              </w:rPr>
              <w:t>’</w:t>
            </w:r>
            <w:r w:rsidRPr="0021199E">
              <w:rPr>
                <w:rFonts w:hint="eastAsia"/>
                <w:b/>
                <w:bCs/>
              </w:rPr>
              <w:t>)</w:t>
            </w:r>
          </w:p>
        </w:tc>
      </w:tr>
      <w:tr w:rsidR="00EF10DA" w:rsidRPr="0071785E" w14:paraId="53DE5748" w14:textId="77777777" w:rsidTr="00875D5E">
        <w:tc>
          <w:tcPr>
            <w:tcW w:w="1743" w:type="dxa"/>
            <w:vMerge w:val="restart"/>
            <w:tcBorders>
              <w:left w:val="nil"/>
              <w:bottom w:val="nil"/>
            </w:tcBorders>
            <w:vAlign w:val="center"/>
          </w:tcPr>
          <w:p w14:paraId="7C3304AD" w14:textId="6DD5E941" w:rsidR="00EF10DA" w:rsidRPr="0071785E" w:rsidRDefault="00450EC9" w:rsidP="0016556C">
            <w:pPr>
              <w:spacing w:line="480" w:lineRule="auto"/>
              <w:jc w:val="center"/>
            </w:pPr>
            <w:r>
              <w:t>SUMO-2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4C474986" w14:textId="2E13F2DF" w:rsidR="00EF10DA" w:rsidRDefault="00450EC9" w:rsidP="0016556C">
            <w:pPr>
              <w:spacing w:line="480" w:lineRule="auto"/>
              <w:jc w:val="left"/>
            </w:pPr>
            <w:r>
              <w:t>Sense</w:t>
            </w:r>
          </w:p>
        </w:tc>
        <w:tc>
          <w:tcPr>
            <w:tcW w:w="3985" w:type="dxa"/>
            <w:tcBorders>
              <w:bottom w:val="nil"/>
              <w:right w:val="nil"/>
            </w:tcBorders>
            <w:vAlign w:val="center"/>
          </w:tcPr>
          <w:p w14:paraId="65DC6A13" w14:textId="6DBF9F27" w:rsidR="00EF10DA" w:rsidRPr="0071785E" w:rsidRDefault="00450EC9" w:rsidP="0016556C">
            <w:pPr>
              <w:spacing w:line="480" w:lineRule="auto"/>
              <w:jc w:val="left"/>
            </w:pPr>
            <w:r w:rsidRPr="00450EC9">
              <w:t>ATGGCCGACGAAAAGCCCAAGGAAG</w:t>
            </w:r>
          </w:p>
        </w:tc>
      </w:tr>
      <w:tr w:rsidR="00EF10DA" w:rsidRPr="0071785E" w14:paraId="3659A4EC" w14:textId="77777777" w:rsidTr="00875D5E">
        <w:tc>
          <w:tcPr>
            <w:tcW w:w="174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3C75314" w14:textId="77777777" w:rsidR="00EF10DA" w:rsidRPr="0071785E" w:rsidRDefault="00EF10DA" w:rsidP="0016556C">
            <w:pPr>
              <w:spacing w:line="480" w:lineRule="auto"/>
              <w:jc w:val="center"/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0CAEBA6" w14:textId="6B6A593D" w:rsidR="00EF10DA" w:rsidRDefault="00450EC9" w:rsidP="0016556C">
            <w:pPr>
              <w:spacing w:line="480" w:lineRule="auto"/>
              <w:jc w:val="left"/>
            </w:pPr>
            <w:r>
              <w:t>A</w:t>
            </w:r>
            <w:r>
              <w:rPr>
                <w:rFonts w:hint="eastAsia"/>
              </w:rPr>
              <w:t>nti</w:t>
            </w:r>
            <w:r>
              <w:t>-sense</w:t>
            </w:r>
          </w:p>
        </w:tc>
        <w:tc>
          <w:tcPr>
            <w:tcW w:w="3985" w:type="dxa"/>
            <w:tcBorders>
              <w:top w:val="nil"/>
              <w:bottom w:val="nil"/>
              <w:right w:val="nil"/>
            </w:tcBorders>
            <w:vAlign w:val="center"/>
          </w:tcPr>
          <w:p w14:paraId="63BF20C9" w14:textId="05D68582" w:rsidR="00EF10DA" w:rsidRPr="0071785E" w:rsidRDefault="00450EC9" w:rsidP="0016556C">
            <w:pPr>
              <w:spacing w:line="480" w:lineRule="auto"/>
              <w:jc w:val="left"/>
            </w:pPr>
            <w:r w:rsidRPr="00450EC9">
              <w:t>CTTCATCCTCCATTTCCA</w:t>
            </w:r>
          </w:p>
        </w:tc>
      </w:tr>
      <w:tr w:rsidR="00450EC9" w:rsidRPr="0071785E" w14:paraId="60A210B7" w14:textId="77777777" w:rsidTr="00875D5E">
        <w:tc>
          <w:tcPr>
            <w:tcW w:w="174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818CCC6" w14:textId="118009AE" w:rsidR="00450EC9" w:rsidRPr="0071785E" w:rsidRDefault="00450EC9" w:rsidP="00450EC9">
            <w:pPr>
              <w:spacing w:line="480" w:lineRule="auto"/>
              <w:jc w:val="center"/>
            </w:pPr>
            <w:r>
              <w:t>SUMO-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A749601" w14:textId="51587EF0" w:rsidR="00450EC9" w:rsidRDefault="00450EC9" w:rsidP="00450EC9">
            <w:pPr>
              <w:spacing w:line="480" w:lineRule="auto"/>
              <w:jc w:val="left"/>
            </w:pPr>
            <w:r>
              <w:t>Sense</w:t>
            </w:r>
          </w:p>
        </w:tc>
        <w:tc>
          <w:tcPr>
            <w:tcW w:w="3985" w:type="dxa"/>
            <w:tcBorders>
              <w:top w:val="nil"/>
              <w:bottom w:val="nil"/>
              <w:right w:val="nil"/>
            </w:tcBorders>
            <w:vAlign w:val="center"/>
          </w:tcPr>
          <w:p w14:paraId="45AB888B" w14:textId="363706AA" w:rsidR="00450EC9" w:rsidRPr="0071785E" w:rsidRDefault="00450EC9" w:rsidP="00450EC9">
            <w:pPr>
              <w:spacing w:line="480" w:lineRule="auto"/>
              <w:jc w:val="left"/>
            </w:pPr>
            <w:r w:rsidRPr="00450EC9">
              <w:t>GAATGACCACATCAACCTGAAGG</w:t>
            </w:r>
          </w:p>
        </w:tc>
      </w:tr>
      <w:tr w:rsidR="00450EC9" w:rsidRPr="0071785E" w14:paraId="50460C3C" w14:textId="77777777" w:rsidTr="00875D5E">
        <w:tc>
          <w:tcPr>
            <w:tcW w:w="174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4681C9D" w14:textId="77777777" w:rsidR="00450EC9" w:rsidRPr="0071785E" w:rsidRDefault="00450EC9" w:rsidP="00450EC9">
            <w:pPr>
              <w:spacing w:line="480" w:lineRule="auto"/>
              <w:jc w:val="center"/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91E8E98" w14:textId="6F6223F2" w:rsidR="00450EC9" w:rsidRDefault="00450EC9" w:rsidP="00450EC9">
            <w:pPr>
              <w:spacing w:line="480" w:lineRule="auto"/>
              <w:jc w:val="left"/>
            </w:pPr>
            <w:r>
              <w:t>A</w:t>
            </w:r>
            <w:r>
              <w:rPr>
                <w:rFonts w:hint="eastAsia"/>
              </w:rPr>
              <w:t>nti</w:t>
            </w:r>
            <w:r>
              <w:t>-sense</w:t>
            </w:r>
          </w:p>
        </w:tc>
        <w:tc>
          <w:tcPr>
            <w:tcW w:w="3985" w:type="dxa"/>
            <w:tcBorders>
              <w:top w:val="nil"/>
              <w:bottom w:val="nil"/>
              <w:right w:val="nil"/>
            </w:tcBorders>
            <w:vAlign w:val="center"/>
          </w:tcPr>
          <w:p w14:paraId="54515C12" w14:textId="5F1C047C" w:rsidR="00450EC9" w:rsidRPr="0071785E" w:rsidRDefault="00450EC9" w:rsidP="00450EC9">
            <w:pPr>
              <w:spacing w:line="480" w:lineRule="auto"/>
              <w:jc w:val="left"/>
            </w:pPr>
            <w:r w:rsidRPr="00450EC9">
              <w:t>GCCCGTCGAACCTGAATCT</w:t>
            </w:r>
          </w:p>
        </w:tc>
      </w:tr>
      <w:tr w:rsidR="00B07C46" w:rsidRPr="0071785E" w14:paraId="12A6D1A1" w14:textId="77777777" w:rsidTr="00875D5E">
        <w:tc>
          <w:tcPr>
            <w:tcW w:w="174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C9EED20" w14:textId="4C5080B1" w:rsidR="00B07C46" w:rsidRPr="0071785E" w:rsidRDefault="00B07C46" w:rsidP="00B07C46">
            <w:pPr>
              <w:spacing w:line="480" w:lineRule="auto"/>
              <w:jc w:val="center"/>
            </w:pPr>
            <w:r>
              <w:rPr>
                <w:rFonts w:hint="eastAsia"/>
              </w:rPr>
              <w:t>P</w:t>
            </w:r>
            <w:r>
              <w:t>IK3R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7FBAB0F" w14:textId="72F8A69B" w:rsidR="00B07C46" w:rsidRDefault="00B07C46" w:rsidP="00B07C46">
            <w:pPr>
              <w:spacing w:line="480" w:lineRule="auto"/>
              <w:jc w:val="left"/>
            </w:pPr>
            <w:r>
              <w:t>Sense</w:t>
            </w:r>
          </w:p>
        </w:tc>
        <w:tc>
          <w:tcPr>
            <w:tcW w:w="3985" w:type="dxa"/>
            <w:tcBorders>
              <w:top w:val="nil"/>
              <w:bottom w:val="nil"/>
              <w:right w:val="nil"/>
            </w:tcBorders>
            <w:vAlign w:val="center"/>
          </w:tcPr>
          <w:p w14:paraId="1CDE2E66" w14:textId="273823FD" w:rsidR="00B07C46" w:rsidRPr="00450EC9" w:rsidRDefault="00B07C46" w:rsidP="00B07C46">
            <w:pPr>
              <w:spacing w:line="480" w:lineRule="auto"/>
              <w:jc w:val="left"/>
            </w:pPr>
            <w:r w:rsidRPr="00B07C46">
              <w:t>TGGACGGCGAAGTAAAGCATT</w:t>
            </w:r>
          </w:p>
        </w:tc>
      </w:tr>
      <w:tr w:rsidR="00B07C46" w:rsidRPr="0071785E" w14:paraId="0D20FD86" w14:textId="77777777" w:rsidTr="00875D5E">
        <w:tc>
          <w:tcPr>
            <w:tcW w:w="174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FFDE9DC" w14:textId="77777777" w:rsidR="00B07C46" w:rsidRPr="0071785E" w:rsidRDefault="00B07C46" w:rsidP="00B07C46">
            <w:pPr>
              <w:spacing w:line="480" w:lineRule="auto"/>
              <w:jc w:val="center"/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B019315" w14:textId="481C8C7B" w:rsidR="00B07C46" w:rsidRDefault="00B07C46" w:rsidP="00B07C46">
            <w:pPr>
              <w:spacing w:line="480" w:lineRule="auto"/>
              <w:jc w:val="left"/>
            </w:pPr>
            <w:r>
              <w:t>A</w:t>
            </w:r>
            <w:r>
              <w:rPr>
                <w:rFonts w:hint="eastAsia"/>
              </w:rPr>
              <w:t>nti</w:t>
            </w:r>
            <w:r>
              <w:t>-sense</w:t>
            </w:r>
          </w:p>
        </w:tc>
        <w:tc>
          <w:tcPr>
            <w:tcW w:w="3985" w:type="dxa"/>
            <w:tcBorders>
              <w:top w:val="nil"/>
              <w:bottom w:val="nil"/>
              <w:right w:val="nil"/>
            </w:tcBorders>
            <w:vAlign w:val="center"/>
          </w:tcPr>
          <w:p w14:paraId="167477B4" w14:textId="608F7001" w:rsidR="00B07C46" w:rsidRPr="00450EC9" w:rsidRDefault="00B07C46" w:rsidP="00B07C46">
            <w:pPr>
              <w:spacing w:line="480" w:lineRule="auto"/>
              <w:jc w:val="left"/>
            </w:pPr>
            <w:r w:rsidRPr="00B07C46">
              <w:t>AGTGTGACATTGAGGGAGTCG</w:t>
            </w:r>
          </w:p>
        </w:tc>
      </w:tr>
      <w:tr w:rsidR="00B07C46" w:rsidRPr="0071785E" w14:paraId="2F0022D5" w14:textId="77777777" w:rsidTr="00875D5E">
        <w:tc>
          <w:tcPr>
            <w:tcW w:w="174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2864666" w14:textId="3B104BB3" w:rsidR="00B07C46" w:rsidRPr="0071785E" w:rsidRDefault="00B07C46" w:rsidP="00B07C46">
            <w:pPr>
              <w:spacing w:line="480" w:lineRule="auto"/>
              <w:jc w:val="center"/>
            </w:pPr>
            <w:r>
              <w:rPr>
                <w:rFonts w:hint="eastAsia"/>
              </w:rPr>
              <w:t>P</w:t>
            </w:r>
            <w:r>
              <w:t>CYT1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44792D7" w14:textId="1D3C6453" w:rsidR="00B07C46" w:rsidRDefault="00B07C46" w:rsidP="00B07C46">
            <w:pPr>
              <w:spacing w:line="480" w:lineRule="auto"/>
              <w:jc w:val="left"/>
            </w:pPr>
            <w:r>
              <w:t>Sense</w:t>
            </w:r>
          </w:p>
        </w:tc>
        <w:tc>
          <w:tcPr>
            <w:tcW w:w="3985" w:type="dxa"/>
            <w:tcBorders>
              <w:top w:val="nil"/>
              <w:bottom w:val="nil"/>
              <w:right w:val="nil"/>
            </w:tcBorders>
            <w:vAlign w:val="center"/>
          </w:tcPr>
          <w:p w14:paraId="28D92F81" w14:textId="2E73509F" w:rsidR="00B07C46" w:rsidRPr="00450EC9" w:rsidRDefault="00B07C46" w:rsidP="00B07C46">
            <w:pPr>
              <w:spacing w:line="480" w:lineRule="auto"/>
              <w:jc w:val="left"/>
            </w:pPr>
            <w:r w:rsidRPr="00B07C46">
              <w:t>TCACGGTGATGAACGAGAATG</w:t>
            </w:r>
          </w:p>
        </w:tc>
      </w:tr>
      <w:tr w:rsidR="00B07C46" w:rsidRPr="0071785E" w14:paraId="4EE2EB65" w14:textId="77777777" w:rsidTr="00875D5E">
        <w:tc>
          <w:tcPr>
            <w:tcW w:w="174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BCF0E94" w14:textId="77777777" w:rsidR="00B07C46" w:rsidRPr="0071785E" w:rsidRDefault="00B07C46" w:rsidP="00B07C46">
            <w:pPr>
              <w:spacing w:line="480" w:lineRule="auto"/>
              <w:jc w:val="center"/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16F2D7D" w14:textId="30E1954D" w:rsidR="00B07C46" w:rsidRDefault="00B07C46" w:rsidP="00B07C46">
            <w:pPr>
              <w:spacing w:line="480" w:lineRule="auto"/>
              <w:jc w:val="left"/>
            </w:pPr>
            <w:r>
              <w:t>A</w:t>
            </w:r>
            <w:r>
              <w:rPr>
                <w:rFonts w:hint="eastAsia"/>
              </w:rPr>
              <w:t>nti</w:t>
            </w:r>
            <w:r>
              <w:t>-sense</w:t>
            </w:r>
          </w:p>
        </w:tc>
        <w:tc>
          <w:tcPr>
            <w:tcW w:w="3985" w:type="dxa"/>
            <w:tcBorders>
              <w:top w:val="nil"/>
              <w:bottom w:val="nil"/>
              <w:right w:val="nil"/>
            </w:tcBorders>
            <w:vAlign w:val="center"/>
          </w:tcPr>
          <w:p w14:paraId="0130F991" w14:textId="2F26CA43" w:rsidR="00B07C46" w:rsidRPr="00450EC9" w:rsidRDefault="00B07C46" w:rsidP="00B07C46">
            <w:pPr>
              <w:spacing w:line="480" w:lineRule="auto"/>
              <w:jc w:val="left"/>
            </w:pPr>
            <w:r w:rsidRPr="00B07C46">
              <w:t>CCTCTGTGTTGGAGCAAACAT</w:t>
            </w:r>
          </w:p>
        </w:tc>
      </w:tr>
      <w:tr w:rsidR="00B07C46" w:rsidRPr="0071785E" w14:paraId="01820DAD" w14:textId="77777777" w:rsidTr="00875D5E">
        <w:tc>
          <w:tcPr>
            <w:tcW w:w="174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A5030A4" w14:textId="77777777" w:rsidR="00B07C46" w:rsidRPr="0071785E" w:rsidRDefault="00B07C46" w:rsidP="00B07C46">
            <w:pPr>
              <w:spacing w:line="480" w:lineRule="auto"/>
              <w:jc w:val="center"/>
            </w:pPr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166CB0F" w14:textId="490A67FA" w:rsidR="00B07C46" w:rsidRDefault="00B07C46" w:rsidP="00B07C46">
            <w:pPr>
              <w:spacing w:line="480" w:lineRule="auto"/>
              <w:jc w:val="left"/>
            </w:pPr>
            <w:r>
              <w:t>Sense</w:t>
            </w:r>
          </w:p>
        </w:tc>
        <w:tc>
          <w:tcPr>
            <w:tcW w:w="3985" w:type="dxa"/>
            <w:tcBorders>
              <w:top w:val="nil"/>
              <w:bottom w:val="nil"/>
              <w:right w:val="nil"/>
            </w:tcBorders>
            <w:vAlign w:val="center"/>
          </w:tcPr>
          <w:p w14:paraId="3F88E33A" w14:textId="278CA042" w:rsidR="00B07C46" w:rsidRPr="0071785E" w:rsidRDefault="00B07C46" w:rsidP="00B07C46">
            <w:pPr>
              <w:spacing w:line="480" w:lineRule="auto"/>
              <w:jc w:val="left"/>
            </w:pPr>
            <w:r w:rsidRPr="00450EC9">
              <w:t>CAGGGCTGCTTTTAACTCTGGTAA</w:t>
            </w:r>
          </w:p>
        </w:tc>
      </w:tr>
      <w:tr w:rsidR="00B07C46" w:rsidRPr="0071785E" w14:paraId="463B5DF0" w14:textId="77777777" w:rsidTr="00875D5E">
        <w:tc>
          <w:tcPr>
            <w:tcW w:w="1743" w:type="dxa"/>
            <w:vMerge/>
            <w:tcBorders>
              <w:top w:val="nil"/>
              <w:left w:val="nil"/>
            </w:tcBorders>
            <w:vAlign w:val="center"/>
          </w:tcPr>
          <w:p w14:paraId="75536502" w14:textId="77777777" w:rsidR="00B07C46" w:rsidRPr="0071785E" w:rsidRDefault="00B07C46" w:rsidP="00B07C46">
            <w:pPr>
              <w:spacing w:line="480" w:lineRule="auto"/>
              <w:jc w:val="center"/>
            </w:pP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1B5702A7" w14:textId="56E478A6" w:rsidR="00B07C46" w:rsidRDefault="00B07C46" w:rsidP="00B07C46">
            <w:pPr>
              <w:spacing w:line="480" w:lineRule="auto"/>
              <w:jc w:val="left"/>
            </w:pPr>
            <w:r>
              <w:t>A</w:t>
            </w:r>
            <w:r>
              <w:rPr>
                <w:rFonts w:hint="eastAsia"/>
              </w:rPr>
              <w:t>nti</w:t>
            </w:r>
            <w:r>
              <w:t>-sense</w:t>
            </w:r>
          </w:p>
        </w:tc>
        <w:tc>
          <w:tcPr>
            <w:tcW w:w="3985" w:type="dxa"/>
            <w:tcBorders>
              <w:top w:val="nil"/>
              <w:right w:val="nil"/>
            </w:tcBorders>
            <w:vAlign w:val="center"/>
          </w:tcPr>
          <w:p w14:paraId="740D8885" w14:textId="6C1FC663" w:rsidR="00B07C46" w:rsidRPr="0071785E" w:rsidRDefault="00B07C46" w:rsidP="00B07C46">
            <w:pPr>
              <w:spacing w:line="480" w:lineRule="auto"/>
              <w:jc w:val="left"/>
            </w:pPr>
            <w:r w:rsidRPr="00450EC9">
              <w:t>GGGTGGAATCATATTGGAACATGT</w:t>
            </w:r>
          </w:p>
        </w:tc>
      </w:tr>
    </w:tbl>
    <w:p w14:paraId="3AA5585E" w14:textId="77777777" w:rsidR="009A5169" w:rsidRDefault="009A5169"/>
    <w:sectPr w:rsidR="009A5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A88AB" w14:textId="77777777" w:rsidR="00B67831" w:rsidRDefault="00B67831" w:rsidP="009F50BA">
      <w:r>
        <w:separator/>
      </w:r>
    </w:p>
  </w:endnote>
  <w:endnote w:type="continuationSeparator" w:id="0">
    <w:p w14:paraId="40DE2593" w14:textId="77777777" w:rsidR="00B67831" w:rsidRDefault="00B67831" w:rsidP="009F5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97963C" w14:textId="77777777" w:rsidR="00B67831" w:rsidRDefault="00B67831" w:rsidP="009F50BA">
      <w:r>
        <w:separator/>
      </w:r>
    </w:p>
  </w:footnote>
  <w:footnote w:type="continuationSeparator" w:id="0">
    <w:p w14:paraId="12796EA2" w14:textId="77777777" w:rsidR="00B67831" w:rsidRDefault="00B67831" w:rsidP="009F5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0DA"/>
    <w:rsid w:val="0021199E"/>
    <w:rsid w:val="00330D0C"/>
    <w:rsid w:val="003676EF"/>
    <w:rsid w:val="00450EC9"/>
    <w:rsid w:val="00875D5E"/>
    <w:rsid w:val="008E5D71"/>
    <w:rsid w:val="0096143E"/>
    <w:rsid w:val="009A5169"/>
    <w:rsid w:val="009F50BA"/>
    <w:rsid w:val="00B07C46"/>
    <w:rsid w:val="00B67831"/>
    <w:rsid w:val="00B913C6"/>
    <w:rsid w:val="00EF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7CFF8"/>
  <w15:chartTrackingRefBased/>
  <w15:docId w15:val="{0FC980BB-5366-4438-81B4-BE4C2273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0D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1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5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50BA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5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50B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琛斌</dc:creator>
  <cp:keywords/>
  <dc:description/>
  <cp:lastModifiedBy>胡 渊博</cp:lastModifiedBy>
  <cp:revision>12</cp:revision>
  <dcterms:created xsi:type="dcterms:W3CDTF">2020-09-28T07:28:00Z</dcterms:created>
  <dcterms:modified xsi:type="dcterms:W3CDTF">2021-07-13T11:46:00Z</dcterms:modified>
</cp:coreProperties>
</file>